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9566E" w14:textId="77777777" w:rsidR="002A683A" w:rsidRPr="00063CE1" w:rsidRDefault="002A683A" w:rsidP="002A68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CE1">
        <w:rPr>
          <w:rFonts w:ascii="Times New Roman" w:hAnsi="Times New Roman" w:cs="Times New Roman"/>
          <w:b/>
          <w:bCs/>
          <w:sz w:val="24"/>
          <w:szCs w:val="24"/>
        </w:rPr>
        <w:t>Table S1: H&amp;E staining, manufacturers, catalog numbers and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"/>
      </w:tblPr>
      <w:tblGrid>
        <w:gridCol w:w="4675"/>
        <w:gridCol w:w="4675"/>
      </w:tblGrid>
      <w:tr w:rsidR="002A683A" w:rsidRPr="00063CE1" w14:paraId="50A772AD" w14:textId="77777777" w:rsidTr="00FB71BB">
        <w:tc>
          <w:tcPr>
            <w:tcW w:w="4675" w:type="dxa"/>
          </w:tcPr>
          <w:p w14:paraId="0B3586FE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 xml:space="preserve">Materials </w:t>
            </w:r>
          </w:p>
        </w:tc>
        <w:tc>
          <w:tcPr>
            <w:tcW w:w="4675" w:type="dxa"/>
          </w:tcPr>
          <w:p w14:paraId="1F8872C3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 xml:space="preserve">Catalog number </w:t>
            </w:r>
          </w:p>
        </w:tc>
      </w:tr>
      <w:tr w:rsidR="002A683A" w:rsidRPr="00063CE1" w14:paraId="5B3DFFF0" w14:textId="77777777" w:rsidTr="00FB71BB">
        <w:tc>
          <w:tcPr>
            <w:tcW w:w="4675" w:type="dxa"/>
          </w:tcPr>
          <w:p w14:paraId="42E73226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 xml:space="preserve">IMDM media </w:t>
            </w:r>
          </w:p>
        </w:tc>
        <w:tc>
          <w:tcPr>
            <w:tcW w:w="4675" w:type="dxa"/>
          </w:tcPr>
          <w:p w14:paraId="3A7BAF20" w14:textId="77777777" w:rsidR="002A683A" w:rsidRPr="00063CE1" w:rsidRDefault="002A683A" w:rsidP="00FB71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Fisher Scientific #</w:t>
            </w:r>
          </w:p>
          <w:p w14:paraId="35FA37DE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2440079</w:t>
            </w:r>
          </w:p>
        </w:tc>
      </w:tr>
      <w:tr w:rsidR="002A683A" w:rsidRPr="00063CE1" w14:paraId="1BAD8DE7" w14:textId="77777777" w:rsidTr="00FB71BB">
        <w:tc>
          <w:tcPr>
            <w:tcW w:w="4675" w:type="dxa"/>
          </w:tcPr>
          <w:p w14:paraId="74906E2E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-Mercaptoethanol</w:t>
            </w:r>
          </w:p>
        </w:tc>
        <w:tc>
          <w:tcPr>
            <w:tcW w:w="4675" w:type="dxa"/>
          </w:tcPr>
          <w:p w14:paraId="63DFCC4D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Fisher Scientific #21985023</w:t>
            </w:r>
          </w:p>
        </w:tc>
      </w:tr>
      <w:tr w:rsidR="002A683A" w:rsidRPr="00063CE1" w14:paraId="70E620DB" w14:textId="77777777" w:rsidTr="00FB71BB">
        <w:tc>
          <w:tcPr>
            <w:tcW w:w="4675" w:type="dxa"/>
          </w:tcPr>
          <w:p w14:paraId="6C2987EB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Penicillin-Streptomycin solution 10,000 units</w:t>
            </w:r>
          </w:p>
        </w:tc>
        <w:tc>
          <w:tcPr>
            <w:tcW w:w="4675" w:type="dxa"/>
          </w:tcPr>
          <w:p w14:paraId="10503AA2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Sigma-Aldrich #p4333</w:t>
            </w:r>
          </w:p>
        </w:tc>
      </w:tr>
      <w:tr w:rsidR="002A683A" w:rsidRPr="00063CE1" w14:paraId="6536F0CC" w14:textId="77777777" w:rsidTr="00FB71BB">
        <w:tc>
          <w:tcPr>
            <w:tcW w:w="4675" w:type="dxa"/>
          </w:tcPr>
          <w:p w14:paraId="478760C1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 xml:space="preserve">CryoStor cell cryopreservation media </w:t>
            </w:r>
          </w:p>
        </w:tc>
        <w:tc>
          <w:tcPr>
            <w:tcW w:w="4675" w:type="dxa"/>
          </w:tcPr>
          <w:p w14:paraId="2F9794DF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Sigma-Aldrich #C2874</w:t>
            </w:r>
          </w:p>
        </w:tc>
      </w:tr>
      <w:tr w:rsidR="002A683A" w:rsidRPr="00063CE1" w14:paraId="302826C5" w14:textId="77777777" w:rsidTr="00FB71BB">
        <w:tc>
          <w:tcPr>
            <w:tcW w:w="4675" w:type="dxa"/>
          </w:tcPr>
          <w:p w14:paraId="07C0AE62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Cell culture bag Permalife PL07</w:t>
            </w:r>
          </w:p>
        </w:tc>
        <w:tc>
          <w:tcPr>
            <w:tcW w:w="4675" w:type="dxa"/>
          </w:tcPr>
          <w:p w14:paraId="05EEAB24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Origene #PLO7</w:t>
            </w:r>
          </w:p>
        </w:tc>
      </w:tr>
      <w:tr w:rsidR="002A683A" w:rsidRPr="00063CE1" w14:paraId="41A113F4" w14:textId="77777777" w:rsidTr="00FB71BB">
        <w:tc>
          <w:tcPr>
            <w:tcW w:w="4675" w:type="dxa"/>
          </w:tcPr>
          <w:p w14:paraId="0F64313B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</w:p>
        </w:tc>
        <w:tc>
          <w:tcPr>
            <w:tcW w:w="4675" w:type="dxa"/>
          </w:tcPr>
          <w:p w14:paraId="11C159DC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83A" w:rsidRPr="00063CE1" w14:paraId="574D51E3" w14:textId="77777777" w:rsidTr="00FB71BB">
        <w:tc>
          <w:tcPr>
            <w:tcW w:w="4675" w:type="dxa"/>
          </w:tcPr>
          <w:p w14:paraId="5B8758F9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Nitroglycerin</w:t>
            </w:r>
          </w:p>
          <w:p w14:paraId="726D206C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40um cell strainer</w:t>
            </w:r>
          </w:p>
        </w:tc>
        <w:tc>
          <w:tcPr>
            <w:tcW w:w="4675" w:type="dxa"/>
          </w:tcPr>
          <w:p w14:paraId="5F81B283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A3F5C" w14:textId="77777777" w:rsidR="002A683A" w:rsidRPr="00063CE1" w:rsidRDefault="002A683A" w:rsidP="00FB71BB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Fisher Scientific #08771</w:t>
            </w:r>
          </w:p>
        </w:tc>
      </w:tr>
      <w:tr w:rsidR="002A683A" w:rsidRPr="00063CE1" w14:paraId="676F352C" w14:textId="77777777" w:rsidTr="00FB71BB">
        <w:tc>
          <w:tcPr>
            <w:tcW w:w="4675" w:type="dxa"/>
          </w:tcPr>
          <w:p w14:paraId="4C4B4469" w14:textId="77777777" w:rsidR="002A683A" w:rsidRPr="00063CE1" w:rsidRDefault="002A683A" w:rsidP="00FB7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Cryomed freezer</w:t>
            </w:r>
          </w:p>
        </w:tc>
        <w:tc>
          <w:tcPr>
            <w:tcW w:w="4675" w:type="dxa"/>
          </w:tcPr>
          <w:p w14:paraId="7E8C4CE7" w14:textId="77777777" w:rsidR="002A683A" w:rsidRPr="00063CE1" w:rsidRDefault="002A683A" w:rsidP="00FB7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Fisher Scientific #508866-151</w:t>
            </w:r>
          </w:p>
        </w:tc>
      </w:tr>
      <w:tr w:rsidR="002A683A" w:rsidRPr="00063CE1" w14:paraId="30E852B7" w14:textId="77777777" w:rsidTr="00FB71BB">
        <w:tc>
          <w:tcPr>
            <w:tcW w:w="0" w:type="auto"/>
            <w:hideMark/>
          </w:tcPr>
          <w:p w14:paraId="3057D18C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0" w:type="auto"/>
            <w:hideMark/>
          </w:tcPr>
          <w:p w14:paraId="340EA54D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18109DFD" w14:textId="77777777" w:rsidTr="00FB71BB">
        <w:tc>
          <w:tcPr>
            <w:tcW w:w="0" w:type="auto"/>
            <w:hideMark/>
          </w:tcPr>
          <w:p w14:paraId="5BBA04DB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0" w:type="auto"/>
            <w:hideMark/>
          </w:tcPr>
          <w:p w14:paraId="0A591F40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11374C3D" w14:textId="77777777" w:rsidTr="00FB71BB">
        <w:tc>
          <w:tcPr>
            <w:tcW w:w="0" w:type="auto"/>
            <w:hideMark/>
          </w:tcPr>
          <w:p w14:paraId="5089AE2E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00% ethanol</w:t>
            </w:r>
          </w:p>
        </w:tc>
        <w:tc>
          <w:tcPr>
            <w:tcW w:w="0" w:type="auto"/>
            <w:hideMark/>
          </w:tcPr>
          <w:p w14:paraId="4CEBE830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26D0E0EE" w14:textId="77777777" w:rsidTr="00FB71BB">
        <w:tc>
          <w:tcPr>
            <w:tcW w:w="0" w:type="auto"/>
            <w:hideMark/>
          </w:tcPr>
          <w:p w14:paraId="117468A0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00% ethanol</w:t>
            </w:r>
          </w:p>
        </w:tc>
        <w:tc>
          <w:tcPr>
            <w:tcW w:w="0" w:type="auto"/>
            <w:hideMark/>
          </w:tcPr>
          <w:p w14:paraId="39DE78E6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74284BA8" w14:textId="77777777" w:rsidTr="00FB71BB">
        <w:tc>
          <w:tcPr>
            <w:tcW w:w="0" w:type="auto"/>
            <w:hideMark/>
          </w:tcPr>
          <w:p w14:paraId="3651C7FA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95% ethanol</w:t>
            </w:r>
          </w:p>
        </w:tc>
        <w:tc>
          <w:tcPr>
            <w:tcW w:w="0" w:type="auto"/>
            <w:hideMark/>
          </w:tcPr>
          <w:p w14:paraId="7A71A087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0B755B6C" w14:textId="77777777" w:rsidTr="00FB71BB">
        <w:tc>
          <w:tcPr>
            <w:tcW w:w="0" w:type="auto"/>
            <w:hideMark/>
          </w:tcPr>
          <w:p w14:paraId="48EB6C88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Water wash</w:t>
            </w:r>
          </w:p>
        </w:tc>
        <w:tc>
          <w:tcPr>
            <w:tcW w:w="0" w:type="auto"/>
            <w:hideMark/>
          </w:tcPr>
          <w:p w14:paraId="0AAF8B08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37CD1B8C" w14:textId="77777777" w:rsidTr="00FB71BB">
        <w:tc>
          <w:tcPr>
            <w:tcW w:w="0" w:type="auto"/>
            <w:hideMark/>
          </w:tcPr>
          <w:p w14:paraId="3040E37A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Hematoxylin</w:t>
            </w:r>
          </w:p>
        </w:tc>
        <w:tc>
          <w:tcPr>
            <w:tcW w:w="0" w:type="auto"/>
            <w:hideMark/>
          </w:tcPr>
          <w:p w14:paraId="44637D5C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3 minutes</w:t>
            </w:r>
          </w:p>
        </w:tc>
      </w:tr>
      <w:tr w:rsidR="002A683A" w:rsidRPr="00063CE1" w14:paraId="7ECBBA45" w14:textId="77777777" w:rsidTr="00FB71BB">
        <w:tc>
          <w:tcPr>
            <w:tcW w:w="0" w:type="auto"/>
            <w:hideMark/>
          </w:tcPr>
          <w:p w14:paraId="52A69DA1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Water wash</w:t>
            </w:r>
          </w:p>
        </w:tc>
        <w:tc>
          <w:tcPr>
            <w:tcW w:w="0" w:type="auto"/>
            <w:hideMark/>
          </w:tcPr>
          <w:p w14:paraId="5CFA062C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102AAA2C" w14:textId="77777777" w:rsidTr="00FB71BB">
        <w:tc>
          <w:tcPr>
            <w:tcW w:w="0" w:type="auto"/>
            <w:hideMark/>
          </w:tcPr>
          <w:p w14:paraId="68B5E5AC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tiator (mild acid)</w:t>
            </w:r>
          </w:p>
        </w:tc>
        <w:tc>
          <w:tcPr>
            <w:tcW w:w="0" w:type="auto"/>
            <w:hideMark/>
          </w:tcPr>
          <w:p w14:paraId="2538D406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6A6DE1BE" w14:textId="77777777" w:rsidTr="00FB71BB">
        <w:tc>
          <w:tcPr>
            <w:tcW w:w="0" w:type="auto"/>
            <w:hideMark/>
          </w:tcPr>
          <w:p w14:paraId="4FCF121B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Water wash</w:t>
            </w:r>
          </w:p>
        </w:tc>
        <w:tc>
          <w:tcPr>
            <w:tcW w:w="0" w:type="auto"/>
            <w:hideMark/>
          </w:tcPr>
          <w:p w14:paraId="55F67185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72E64772" w14:textId="77777777" w:rsidTr="00FB71BB">
        <w:tc>
          <w:tcPr>
            <w:tcW w:w="0" w:type="auto"/>
            <w:hideMark/>
          </w:tcPr>
          <w:p w14:paraId="147A1B7B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Bluing</w:t>
            </w:r>
          </w:p>
        </w:tc>
        <w:tc>
          <w:tcPr>
            <w:tcW w:w="0" w:type="auto"/>
            <w:hideMark/>
          </w:tcPr>
          <w:p w14:paraId="2B7CEEEA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312652F9" w14:textId="77777777" w:rsidTr="00FB71BB">
        <w:tc>
          <w:tcPr>
            <w:tcW w:w="0" w:type="auto"/>
            <w:hideMark/>
          </w:tcPr>
          <w:p w14:paraId="074FC259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Water wash</w:t>
            </w:r>
          </w:p>
        </w:tc>
        <w:tc>
          <w:tcPr>
            <w:tcW w:w="0" w:type="auto"/>
            <w:hideMark/>
          </w:tcPr>
          <w:p w14:paraId="19DF9365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59E63072" w14:textId="77777777" w:rsidTr="00FB71BB">
        <w:tc>
          <w:tcPr>
            <w:tcW w:w="0" w:type="auto"/>
            <w:hideMark/>
          </w:tcPr>
          <w:p w14:paraId="2649E6A9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95% ethanol</w:t>
            </w:r>
          </w:p>
        </w:tc>
        <w:tc>
          <w:tcPr>
            <w:tcW w:w="0" w:type="auto"/>
            <w:hideMark/>
          </w:tcPr>
          <w:p w14:paraId="7C22B0D1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6C75C86E" w14:textId="77777777" w:rsidTr="00FB71BB">
        <w:tc>
          <w:tcPr>
            <w:tcW w:w="0" w:type="auto"/>
            <w:hideMark/>
          </w:tcPr>
          <w:p w14:paraId="6EDD5C41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Eosin</w:t>
            </w:r>
          </w:p>
        </w:tc>
        <w:tc>
          <w:tcPr>
            <w:tcW w:w="0" w:type="auto"/>
            <w:hideMark/>
          </w:tcPr>
          <w:p w14:paraId="3D291775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45 seconds</w:t>
            </w:r>
          </w:p>
        </w:tc>
      </w:tr>
      <w:tr w:rsidR="002A683A" w:rsidRPr="00063CE1" w14:paraId="0812CC26" w14:textId="77777777" w:rsidTr="00FB71BB">
        <w:tc>
          <w:tcPr>
            <w:tcW w:w="0" w:type="auto"/>
            <w:hideMark/>
          </w:tcPr>
          <w:p w14:paraId="7D97177F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95% ethanol</w:t>
            </w:r>
          </w:p>
        </w:tc>
        <w:tc>
          <w:tcPr>
            <w:tcW w:w="0" w:type="auto"/>
            <w:hideMark/>
          </w:tcPr>
          <w:p w14:paraId="286D66F0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246F1BA4" w14:textId="77777777" w:rsidTr="00FB71BB">
        <w:tc>
          <w:tcPr>
            <w:tcW w:w="0" w:type="auto"/>
            <w:hideMark/>
          </w:tcPr>
          <w:p w14:paraId="542E81CE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00% ethanol</w:t>
            </w:r>
          </w:p>
        </w:tc>
        <w:tc>
          <w:tcPr>
            <w:tcW w:w="0" w:type="auto"/>
            <w:hideMark/>
          </w:tcPr>
          <w:p w14:paraId="173697ED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15165902" w14:textId="77777777" w:rsidTr="00FB71BB">
        <w:tc>
          <w:tcPr>
            <w:tcW w:w="0" w:type="auto"/>
            <w:hideMark/>
          </w:tcPr>
          <w:p w14:paraId="5584336D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00% ethanol</w:t>
            </w:r>
          </w:p>
        </w:tc>
        <w:tc>
          <w:tcPr>
            <w:tcW w:w="0" w:type="auto"/>
            <w:hideMark/>
          </w:tcPr>
          <w:p w14:paraId="4BB5B610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</w:tr>
      <w:tr w:rsidR="002A683A" w:rsidRPr="00063CE1" w14:paraId="70F11B4A" w14:textId="77777777" w:rsidTr="00FB71BB">
        <w:tc>
          <w:tcPr>
            <w:tcW w:w="0" w:type="auto"/>
            <w:hideMark/>
          </w:tcPr>
          <w:p w14:paraId="1561695C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0" w:type="auto"/>
            <w:hideMark/>
          </w:tcPr>
          <w:p w14:paraId="5513BAC6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53D933EC" w14:textId="77777777" w:rsidTr="00FB71BB">
        <w:tc>
          <w:tcPr>
            <w:tcW w:w="0" w:type="auto"/>
            <w:hideMark/>
          </w:tcPr>
          <w:p w14:paraId="6CB0CC28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0" w:type="auto"/>
            <w:hideMark/>
          </w:tcPr>
          <w:p w14:paraId="5595187C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</w:tr>
      <w:tr w:rsidR="002A683A" w:rsidRPr="00063CE1" w14:paraId="43C0E05D" w14:textId="77777777" w:rsidTr="00FB71BB">
        <w:tc>
          <w:tcPr>
            <w:tcW w:w="0" w:type="auto"/>
            <w:hideMark/>
          </w:tcPr>
          <w:p w14:paraId="4EA3143D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Coverslip</w:t>
            </w:r>
          </w:p>
        </w:tc>
        <w:tc>
          <w:tcPr>
            <w:tcW w:w="0" w:type="auto"/>
            <w:hideMark/>
          </w:tcPr>
          <w:p w14:paraId="614C3602" w14:textId="77777777" w:rsidR="002A683A" w:rsidRPr="00063CE1" w:rsidRDefault="002A683A" w:rsidP="00FB71B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CE1">
              <w:rPr>
                <w:rFonts w:ascii="Times New Roman" w:hAnsi="Times New Roman" w:cs="Times New Roman"/>
                <w:sz w:val="24"/>
                <w:szCs w:val="24"/>
              </w:rPr>
              <w:t> DPX</w:t>
            </w:r>
          </w:p>
        </w:tc>
      </w:tr>
    </w:tbl>
    <w:p w14:paraId="596C305E" w14:textId="77777777" w:rsidR="002A683A" w:rsidRPr="00063CE1" w:rsidRDefault="002A683A" w:rsidP="002A68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2FD686" w14:textId="77777777" w:rsidR="009A6C6B" w:rsidRDefault="009A6C6B"/>
    <w:sectPr w:rsidR="009A6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3A"/>
    <w:rsid w:val="00001376"/>
    <w:rsid w:val="00033CD9"/>
    <w:rsid w:val="000C0159"/>
    <w:rsid w:val="00146658"/>
    <w:rsid w:val="001B1649"/>
    <w:rsid w:val="001C219D"/>
    <w:rsid w:val="001C5F20"/>
    <w:rsid w:val="001F0A4E"/>
    <w:rsid w:val="002115F4"/>
    <w:rsid w:val="002355A2"/>
    <w:rsid w:val="00280633"/>
    <w:rsid w:val="00281A9B"/>
    <w:rsid w:val="002A30E1"/>
    <w:rsid w:val="002A683A"/>
    <w:rsid w:val="002B735C"/>
    <w:rsid w:val="002C00F5"/>
    <w:rsid w:val="00325EE2"/>
    <w:rsid w:val="00342678"/>
    <w:rsid w:val="00361FA0"/>
    <w:rsid w:val="0038774F"/>
    <w:rsid w:val="003D5950"/>
    <w:rsid w:val="0047761B"/>
    <w:rsid w:val="004F5BE7"/>
    <w:rsid w:val="00596259"/>
    <w:rsid w:val="005A5DA6"/>
    <w:rsid w:val="005E55F6"/>
    <w:rsid w:val="00624403"/>
    <w:rsid w:val="006253EB"/>
    <w:rsid w:val="00643859"/>
    <w:rsid w:val="00665673"/>
    <w:rsid w:val="006704FF"/>
    <w:rsid w:val="0069349E"/>
    <w:rsid w:val="006A5272"/>
    <w:rsid w:val="006C6B99"/>
    <w:rsid w:val="006F54C1"/>
    <w:rsid w:val="006F5BDC"/>
    <w:rsid w:val="006F6098"/>
    <w:rsid w:val="00707F2D"/>
    <w:rsid w:val="00736A6A"/>
    <w:rsid w:val="00741433"/>
    <w:rsid w:val="0075743D"/>
    <w:rsid w:val="007A20DD"/>
    <w:rsid w:val="007B156A"/>
    <w:rsid w:val="007E7E29"/>
    <w:rsid w:val="00863E37"/>
    <w:rsid w:val="0087456D"/>
    <w:rsid w:val="008D7FBF"/>
    <w:rsid w:val="008E291F"/>
    <w:rsid w:val="008E70AC"/>
    <w:rsid w:val="009037D8"/>
    <w:rsid w:val="00965ED5"/>
    <w:rsid w:val="009A4345"/>
    <w:rsid w:val="009A6C6B"/>
    <w:rsid w:val="009B3A0A"/>
    <w:rsid w:val="009F73DA"/>
    <w:rsid w:val="00A234FF"/>
    <w:rsid w:val="00AA559C"/>
    <w:rsid w:val="00AE23A0"/>
    <w:rsid w:val="00B0480F"/>
    <w:rsid w:val="00B34173"/>
    <w:rsid w:val="00B370E3"/>
    <w:rsid w:val="00B664A6"/>
    <w:rsid w:val="00B90694"/>
    <w:rsid w:val="00BA36E2"/>
    <w:rsid w:val="00BB38C3"/>
    <w:rsid w:val="00BD3472"/>
    <w:rsid w:val="00BE7A1F"/>
    <w:rsid w:val="00C173D4"/>
    <w:rsid w:val="00C30400"/>
    <w:rsid w:val="00C67BF3"/>
    <w:rsid w:val="00C86321"/>
    <w:rsid w:val="00C905E2"/>
    <w:rsid w:val="00CA2AA2"/>
    <w:rsid w:val="00CB0A73"/>
    <w:rsid w:val="00CC5F82"/>
    <w:rsid w:val="00CF5AC5"/>
    <w:rsid w:val="00CF71A7"/>
    <w:rsid w:val="00D10673"/>
    <w:rsid w:val="00D17F77"/>
    <w:rsid w:val="00D456C2"/>
    <w:rsid w:val="00D551EF"/>
    <w:rsid w:val="00D66F03"/>
    <w:rsid w:val="00D67AE3"/>
    <w:rsid w:val="00D82BDA"/>
    <w:rsid w:val="00DA528B"/>
    <w:rsid w:val="00DB3940"/>
    <w:rsid w:val="00E26F69"/>
    <w:rsid w:val="00E810A7"/>
    <w:rsid w:val="00E82F2A"/>
    <w:rsid w:val="00E86B3F"/>
    <w:rsid w:val="00EC4672"/>
    <w:rsid w:val="00EC5802"/>
    <w:rsid w:val="00EC6024"/>
    <w:rsid w:val="00ED2357"/>
    <w:rsid w:val="00EF5DF7"/>
    <w:rsid w:val="00EF610A"/>
    <w:rsid w:val="00F302EA"/>
    <w:rsid w:val="00FC2445"/>
    <w:rsid w:val="00FD2B78"/>
    <w:rsid w:val="00FE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6D67B"/>
  <w15:chartTrackingRefBased/>
  <w15:docId w15:val="{B2935E85-4C47-4778-8441-55B2717B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83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8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8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8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8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8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8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8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8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8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8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8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83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8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68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A68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683A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kins, James F.</dc:creator>
  <cp:keywords/>
  <dc:description/>
  <cp:lastModifiedBy>Dawkins, James F.</cp:lastModifiedBy>
  <cp:revision>1</cp:revision>
  <dcterms:created xsi:type="dcterms:W3CDTF">2025-12-01T21:08:00Z</dcterms:created>
  <dcterms:modified xsi:type="dcterms:W3CDTF">2025-12-01T21:09:00Z</dcterms:modified>
</cp:coreProperties>
</file>